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12096" w:type="dxa"/>
        <w:tblLayout w:type="fixed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  <w:gridCol w:w="1728"/>
      </w:tblGrid>
      <w:tr w:rsidR="004C0E4A" w:rsidRPr="00D54E1D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nscript ID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old change (log2)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pression level (log2)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6787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DR adj. p-value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prot</w:t>
            </w:r>
            <w:proofErr w:type="spellEnd"/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D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728" w:type="dxa"/>
            <w:vAlign w:val="bottom"/>
            <w:hideMark/>
          </w:tcPr>
          <w:p w:rsidR="004C0E4A" w:rsidRPr="00D54E1D" w:rsidRDefault="004C0E4A" w:rsidP="003A4F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54E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</w:tr>
      <w:tr w:rsidR="004C0E4A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4C0E4A" w:rsidRPr="00D54E1D" w:rsidRDefault="004C0E4A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64355_g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1·10</w:t>
            </w:r>
            <w:r w:rsidRPr="00D54E1D">
              <w:rPr>
                <w:rFonts w:ascii="Cambria Math" w:hAnsi="Cambria Math" w:cs="Cambria Math"/>
                <w:color w:val="000000"/>
                <w:sz w:val="16"/>
                <w:szCs w:val="16"/>
              </w:rPr>
              <w:t>⁻⁰⁸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6ATE6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urine catabolism dioxygenase </w:t>
            </w:r>
            <w:proofErr w:type="spellStart"/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D</w:t>
            </w:r>
            <w:proofErr w:type="spellEnd"/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TAUD</w:t>
            </w:r>
          </w:p>
        </w:tc>
      </w:tr>
      <w:tr w:rsidR="004C0E4A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4C0E4A" w:rsidRPr="00D54E1D" w:rsidRDefault="004C0E4A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8677_g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·10</w:t>
            </w:r>
            <w:r w:rsidRPr="00D54E1D">
              <w:rPr>
                <w:rFonts w:ascii="Cambria Math" w:hAnsi="Cambria Math" w:cs="Cambria Math"/>
                <w:color w:val="000000"/>
                <w:sz w:val="16"/>
                <w:szCs w:val="16"/>
              </w:rPr>
              <w:t>⁻⁰⁶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8J6J0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ton/sulfate cotransporter 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ULTR2</w:t>
            </w:r>
          </w:p>
        </w:tc>
      </w:tr>
      <w:tr w:rsidR="004C0E4A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4C0E4A" w:rsidRPr="00D54E1D" w:rsidRDefault="004C0E4A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19811_g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4·10</w:t>
            </w:r>
            <w:r w:rsidRPr="00802AAD">
              <w:rPr>
                <w:rFonts w:ascii="Cambria Math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55027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able chromate transport protein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SRPC</w:t>
            </w:r>
          </w:p>
        </w:tc>
      </w:tr>
      <w:tr w:rsidR="004C0E4A" w:rsidRPr="00D54E1D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4C0E4A" w:rsidRPr="00D54E1D" w:rsidRDefault="004C0E4A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207596_g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1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8·10</w:t>
            </w:r>
            <w:r w:rsidRPr="00802AAD">
              <w:rPr>
                <w:rFonts w:ascii="Cambria Math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6ATE6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aurine catabolism dioxygenase </w:t>
            </w:r>
            <w:proofErr w:type="spellStart"/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uD</w:t>
            </w:r>
            <w:proofErr w:type="spellEnd"/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TAUD</w:t>
            </w:r>
          </w:p>
        </w:tc>
      </w:tr>
      <w:tr w:rsidR="004C0E4A" w:rsidRPr="00D54E1D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noWrap/>
            <w:hideMark/>
          </w:tcPr>
          <w:p w:rsidR="004C0E4A" w:rsidRPr="00D54E1D" w:rsidRDefault="004C0E4A" w:rsidP="003A4F1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446624_g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·10</w:t>
            </w:r>
            <w:r w:rsidRPr="00802AAD">
              <w:rPr>
                <w:rFonts w:ascii="Cambria Math" w:hAnsi="Cambria Math" w:cs="Cambria Math"/>
                <w:color w:val="000000"/>
                <w:position w:val="2"/>
                <w:sz w:val="16"/>
                <w:szCs w:val="16"/>
                <w:vertAlign w:val="superscript"/>
              </w:rPr>
              <w:t>-02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81155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steine synthase</w:t>
            </w:r>
          </w:p>
        </w:tc>
        <w:tc>
          <w:tcPr>
            <w:tcW w:w="1728" w:type="dxa"/>
            <w:noWrap/>
            <w:hideMark/>
          </w:tcPr>
          <w:p w:rsidR="004C0E4A" w:rsidRPr="00D54E1D" w:rsidRDefault="004C0E4A" w:rsidP="003A4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54E1D">
              <w:rPr>
                <w:rFonts w:ascii="Times New Roman" w:hAnsi="Times New Roman" w:cs="Times New Roman"/>
                <w:i/>
                <w:sz w:val="16"/>
                <w:szCs w:val="16"/>
              </w:rPr>
              <w:t>CS-B</w:t>
            </w:r>
          </w:p>
        </w:tc>
      </w:tr>
    </w:tbl>
    <w:p w:rsidR="004C0E4A" w:rsidRPr="00D54E1D" w:rsidRDefault="004C0E4A" w:rsidP="004C0E4A">
      <w:pPr>
        <w:rPr>
          <w:rFonts w:ascii="Times New Roman" w:hAnsi="Times New Roman" w:cs="Times New Roman"/>
        </w:rPr>
      </w:pPr>
    </w:p>
    <w:p w:rsidR="004C0E4A" w:rsidRPr="00D54E1D" w:rsidRDefault="00693FA1" w:rsidP="004C0E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2</w:t>
      </w:r>
      <w:r w:rsidR="004C0E4A" w:rsidRPr="00D54E1D">
        <w:rPr>
          <w:rFonts w:ascii="Times New Roman" w:hAnsi="Times New Roman" w:cs="Times New Roman"/>
          <w:b/>
          <w:sz w:val="24"/>
          <w:szCs w:val="24"/>
        </w:rPr>
        <w:t>. Differe</w:t>
      </w:r>
      <w:bookmarkStart w:id="0" w:name="_GoBack"/>
      <w:bookmarkEnd w:id="0"/>
      <w:r w:rsidR="004C0E4A" w:rsidRPr="00D54E1D">
        <w:rPr>
          <w:rFonts w:ascii="Times New Roman" w:hAnsi="Times New Roman" w:cs="Times New Roman"/>
          <w:b/>
          <w:sz w:val="24"/>
          <w:szCs w:val="24"/>
        </w:rPr>
        <w:t xml:space="preserve">ntially Expressed Sulfur Metabolism Genes in </w:t>
      </w:r>
      <w:r w:rsidR="004C0E4A" w:rsidRPr="00D54E1D">
        <w:rPr>
          <w:rFonts w:ascii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4C0E4A" w:rsidRPr="00D54E1D">
        <w:rPr>
          <w:rFonts w:ascii="Times New Roman" w:hAnsi="Times New Roman" w:cs="Times New Roman"/>
          <w:b/>
          <w:i/>
          <w:sz w:val="24"/>
          <w:szCs w:val="24"/>
        </w:rPr>
        <w:t>amblystomatis</w:t>
      </w:r>
      <w:proofErr w:type="spellEnd"/>
    </w:p>
    <w:p w:rsidR="004A244A" w:rsidRDefault="00693FA1"/>
    <w:sectPr w:rsidR="004A244A" w:rsidSect="004C0E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E4A"/>
    <w:rsid w:val="00421819"/>
    <w:rsid w:val="00421F19"/>
    <w:rsid w:val="004C0E4A"/>
    <w:rsid w:val="0069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BADD1"/>
  <w15:chartTrackingRefBased/>
  <w15:docId w15:val="{58C970BF-562D-436D-95B7-9AEC23F6E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C0E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4C0E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41:00Z</dcterms:created>
  <dcterms:modified xsi:type="dcterms:W3CDTF">2017-03-01T17:03:00Z</dcterms:modified>
</cp:coreProperties>
</file>